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DEA" w:rsidRPr="00925DEA" w:rsidRDefault="00925DEA" w:rsidP="00925DEA">
      <w:pPr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  <w:r w:rsidRPr="00925DEA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>Additional file 1</w:t>
      </w:r>
    </w:p>
    <w:p w:rsidR="00925DEA" w:rsidRPr="00925DEA" w:rsidRDefault="00925DEA" w:rsidP="00925DEA">
      <w:pPr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  <w:r w:rsidRPr="00925DEA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>Relational Work Scale (RWS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Identification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.  Are there any relational interventions</w:t>
      </w:r>
      <w:r w:rsidRPr="00925DEA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in the transcript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from</w:t>
      </w:r>
      <w:proofErr w:type="gramEnd"/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</w:t>
      </w:r>
      <w:proofErr w:type="spell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patient________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,session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________and</w:t>
      </w:r>
      <w:proofErr w:type="spell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segment________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 xml:space="preserve"> 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 xml:space="preserve">YES        NO 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i/>
          <w:sz w:val="18"/>
          <w:szCs w:val="18"/>
          <w:lang w:val="en-US"/>
        </w:rPr>
      </w:pPr>
      <w:proofErr w:type="gramStart"/>
      <w:r w:rsidRPr="00925DEA">
        <w:rPr>
          <w:rFonts w:ascii="Times New Roman" w:eastAsia="SimSun" w:hAnsi="Times New Roman" w:cs="Times New Roman"/>
          <w:i/>
          <w:sz w:val="18"/>
          <w:szCs w:val="18"/>
          <w:lang w:val="en-US"/>
        </w:rPr>
        <w:t>If  YES</w:t>
      </w:r>
      <w:proofErr w:type="gramEnd"/>
      <w:r w:rsidRPr="00925DEA">
        <w:rPr>
          <w:rFonts w:ascii="Times New Roman" w:eastAsia="SimSun" w:hAnsi="Times New Roman" w:cs="Times New Roman"/>
          <w:i/>
          <w:sz w:val="18"/>
          <w:szCs w:val="18"/>
          <w:lang w:val="en-US"/>
        </w:rPr>
        <w:t>, answer the following questions: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2.  What is the index number at the beginning of the Initial Relational Intervention (IRI)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?_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_______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3. IRI is the first therapist-patient interaction in the transcript.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4. IRI is the last therapist-patient interaction in the transcript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5. What is the category of the IRI? _________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Timing of the Initial Relational Intervention (IRI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6.  To what degree does the therapist’s IRI connect naturally to the preceding clinical material, such as content and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time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line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, allusions to the relational aspects and other relevant issues? 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  <w:r w:rsidRPr="00925DEA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2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7.  How precise and striking is the therapist’s IRI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Category of the Relational Interventions (RI) in the Relational Work (RW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8.  Does the RW include RI of category 1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9.  Does the RW include RI of category 2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0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.Does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the RW include RI of category 3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1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.Does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the RW include RI of category 4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2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.Does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the RW include RI of category 5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YES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NO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Content in the Relational Work</w:t>
      </w:r>
      <w:r w:rsidRPr="00925DEA">
        <w:rPr>
          <w:rFonts w:ascii="Times New Roman" w:eastAsia="SimSun" w:hAnsi="Times New Roman" w:cs="Times New Roman"/>
          <w:b/>
          <w:sz w:val="18"/>
          <w:szCs w:val="18"/>
          <w:vertAlign w:val="superscript"/>
          <w:lang w:val="en-US"/>
        </w:rPr>
        <w:t>3</w:t>
      </w: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 xml:space="preserve"> (RW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3. To what degree does the therapist refer to the patient’s relation to other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4. To what degree does the patient refer to the patient’s relation to other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15. To what degree does the therapist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refer</w:t>
      </w:r>
      <w:proofErr w:type="gramEnd"/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to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the patient’s relation to parental figure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16. To what degree does the patient refer to the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patient’s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relation to parental figure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17. To what degree does the therapist point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out</w:t>
      </w:r>
      <w:proofErr w:type="gramEnd"/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the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patient’s attempt to avoid themes in the session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in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order to control unpleasant emotions and thought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8. To what degree does the therapist refer to the patient’s symptom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19. To what degree does the patient refer to the patient’s symptom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Valence – in the Relational Work (RW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20. To what degree does the therapist make use of supportive intervention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21. To what degree is the therapist challenging in the interventions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b/>
          <w:sz w:val="18"/>
          <w:szCs w:val="18"/>
          <w:lang w:val="en-US"/>
        </w:rPr>
        <w:t>Response – in the Relational Work (RW)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22. To what degree does the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patient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</w:t>
      </w: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express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associations and/or self-reflections in the RW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23. To what degree does the patient show active cooperative engagement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24. Identify with the patient: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     What is the highest level of emotional involvement?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0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1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3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ab/>
        <w:t>4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1</w:t>
      </w:r>
      <w:r w:rsidRPr="00925DEA">
        <w:rPr>
          <w:rFonts w:ascii="Times New Roman" w:eastAsia="SimSun" w:hAnsi="Times New Roman" w:cs="Times New Roman"/>
          <w:i/>
          <w:sz w:val="18"/>
          <w:szCs w:val="18"/>
          <w:lang w:val="en-US"/>
        </w:rPr>
        <w:t>Relational Intervention (RI)</w:t>
      </w:r>
      <w:proofErr w:type="gramStart"/>
      <w:r w:rsidRPr="00925DEA">
        <w:rPr>
          <w:rFonts w:ascii="Times New Roman" w:eastAsia="SimSun" w:hAnsi="Times New Roman" w:cs="Times New Roman"/>
          <w:i/>
          <w:sz w:val="18"/>
          <w:szCs w:val="18"/>
          <w:lang w:val="en-US"/>
        </w:rPr>
        <w:t>: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The</w:t>
      </w:r>
      <w:proofErr w:type="gramEnd"/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therapist addressed transactions in the patient’s relationships with others. </w:t>
      </w:r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b/>
          <w:sz w:val="18"/>
          <w:szCs w:val="18"/>
          <w:lang w:val="en-US"/>
        </w:rPr>
      </w:pPr>
      <w:proofErr w:type="gramStart"/>
      <w:r w:rsidRPr="00925DEA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2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>0 (not at all), 1 (low degree), 4 (high degree).</w:t>
      </w:r>
      <w:proofErr w:type="gramEnd"/>
    </w:p>
    <w:p w:rsidR="00925DEA" w:rsidRPr="00925DEA" w:rsidRDefault="00925DEA" w:rsidP="00925DEA">
      <w:pPr>
        <w:spacing w:after="0" w:line="240" w:lineRule="auto"/>
        <w:rPr>
          <w:rFonts w:ascii="Times New Roman" w:eastAsia="SimSun" w:hAnsi="Times New Roman" w:cs="Times New Roman"/>
          <w:i/>
          <w:sz w:val="18"/>
          <w:szCs w:val="18"/>
          <w:lang w:val="en-US"/>
        </w:rPr>
      </w:pPr>
      <w:r w:rsidRPr="00925DEA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3</w:t>
      </w:r>
      <w:r w:rsidRPr="00925DEA">
        <w:rPr>
          <w:rFonts w:ascii="Times New Roman" w:eastAsia="SimSun" w:hAnsi="Times New Roman" w:cs="Times New Roman"/>
          <w:i/>
          <w:sz w:val="18"/>
          <w:szCs w:val="18"/>
          <w:lang w:val="en-US"/>
        </w:rPr>
        <w:t xml:space="preserve">Relational Work (RW) </w:t>
      </w:r>
      <w:r w:rsidRPr="00925DEA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is the interaction between the therapist and the patient following the initial RI and continues throughout the transcript. </w:t>
      </w:r>
    </w:p>
    <w:p w:rsidR="00925DEA" w:rsidRPr="00925DEA" w:rsidRDefault="00925DEA" w:rsidP="00925DEA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8F22E0" w:rsidRPr="00925DEA" w:rsidRDefault="008F22E0">
      <w:pPr>
        <w:rPr>
          <w:lang w:val="en-US"/>
        </w:rPr>
      </w:pPr>
      <w:bookmarkStart w:id="0" w:name="_GoBack"/>
      <w:bookmarkEnd w:id="0"/>
    </w:p>
    <w:sectPr w:rsidR="008F22E0" w:rsidRPr="00925DEA" w:rsidSect="00D25AB7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58A6" w:rsidRDefault="00925DE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458A6" w:rsidRDefault="00925D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EA"/>
    <w:rsid w:val="008F22E0"/>
    <w:rsid w:val="0092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5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5DE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5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5DE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i Ulberg</dc:creator>
  <cp:lastModifiedBy>Randi Ulberg</cp:lastModifiedBy>
  <cp:revision>1</cp:revision>
  <dcterms:created xsi:type="dcterms:W3CDTF">2016-03-18T09:39:00Z</dcterms:created>
  <dcterms:modified xsi:type="dcterms:W3CDTF">2016-03-18T09:39:00Z</dcterms:modified>
</cp:coreProperties>
</file>